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jc w:val="both"/>
        <w:rPr/>
      </w:pPr>
      <w:r>
        <w:rPr>
          <w:b/>
          <w:lang w:val="sv-SE"/>
        </w:rPr>
        <w:t xml:space="preserve">Table S1: </w:t>
      </w:r>
    </w:p>
    <w:tbl>
      <w:tblPr>
        <w:tblW w:w="13136" w:type="dxa"/>
        <w:jc w:val="left"/>
        <w:tblInd w:w="-5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87"/>
        <w:gridCol w:w="2263"/>
        <w:gridCol w:w="3865"/>
        <w:gridCol w:w="1143"/>
        <w:gridCol w:w="1064"/>
        <w:gridCol w:w="3814"/>
      </w:tblGrid>
      <w:tr>
        <w:trPr>
          <w:trHeight w:val="473" w:hRule="atLeast"/>
        </w:trPr>
        <w:tc>
          <w:tcPr>
            <w:tcW w:w="987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Pai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3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3865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(5’-3’)</w:t>
            </w:r>
          </w:p>
        </w:tc>
        <w:tc>
          <w:tcPr>
            <w:tcW w:w="1143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on genome Seg-2 (nt)</w:t>
            </w:r>
          </w:p>
        </w:tc>
        <w:tc>
          <w:tcPr>
            <w:tcW w:w="1064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Product size (bp)</w:t>
            </w:r>
          </w:p>
        </w:tc>
        <w:tc>
          <w:tcPr>
            <w:tcW w:w="3814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AH-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 xml:space="preserve"> dsRNA virus reference collection of the strain and accession numbers of Seg-2 sequences from which  primers were designed</w:t>
            </w:r>
          </w:p>
        </w:tc>
      </w:tr>
      <w:tr>
        <w:trPr>
          <w:trHeight w:val="371" w:hRule="atLeast"/>
        </w:trPr>
        <w:tc>
          <w:tcPr>
            <w:tcW w:w="987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1</w:t>
            </w:r>
          </w:p>
        </w:tc>
        <w:tc>
          <w:tcPr>
            <w:tcW w:w="2263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1/S2/508-532F AHSV-1/S2/2301-2279R</w:t>
            </w:r>
          </w:p>
        </w:tc>
        <w:tc>
          <w:tcPr>
            <w:tcW w:w="3865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GTGTGTTGAATGGAAATAAACAG GCTCAATCCTTCACGGTTAAGG</w:t>
            </w:r>
          </w:p>
        </w:tc>
        <w:tc>
          <w:tcPr>
            <w:tcW w:w="1143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08-532 2301-2279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 (Fig. 1 – Panel A)</w:t>
            </w:r>
          </w:p>
        </w:tc>
        <w:tc>
          <w:tcPr>
            <w:tcW w:w="3814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1/03, AY163329, FJ011108</w:t>
            </w:r>
          </w:p>
        </w:tc>
      </w:tr>
      <w:tr>
        <w:trPr>
          <w:trHeight w:val="371" w:hRule="atLeast"/>
        </w:trPr>
        <w:tc>
          <w:tcPr>
            <w:tcW w:w="987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2</w:t>
            </w:r>
          </w:p>
        </w:tc>
        <w:tc>
          <w:tcPr>
            <w:tcW w:w="2263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1/S2/552-570F AHSV-1/S2/2006-1984R</w:t>
            </w:r>
          </w:p>
        </w:tc>
        <w:tc>
          <w:tcPr>
            <w:tcW w:w="3865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GAAATGGCGCATCAACGG TTATCTCGAATGTCAGTTCGCTT</w:t>
            </w:r>
          </w:p>
        </w:tc>
        <w:tc>
          <w:tcPr>
            <w:tcW w:w="1143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52-570 2006-1984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 (Fig. 1 – Panel A)</w:t>
            </w:r>
          </w:p>
        </w:tc>
        <w:tc>
          <w:tcPr>
            <w:tcW w:w="3814" w:type="dxa"/>
            <w:tcBorders>
              <w:top w:val="single" w:sz="2" w:space="0" w:color="000001"/>
              <w:bottom w:val="single" w:sz="12" w:space="0" w:color="00000A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1/03, AY163329, FJ011108</w:t>
            </w:r>
          </w:p>
        </w:tc>
      </w:tr>
      <w:tr>
        <w:trPr>
          <w:trHeight w:val="244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2/S2/456-477F AHSV-2/S2/1554-1535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TATCCATTTGATATAAGATG GATGATATCTCCACGGAA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56-477 1554-1535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 (Fig. 1 – Panel A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2/03, ETH2010/01, SEN2007/01 - SEN2007/05, AY163332, FJ196585</w:t>
            </w:r>
          </w:p>
        </w:tc>
      </w:tr>
      <w:tr>
        <w:trPr>
          <w:trHeight w:val="264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2/S2/577-598F AHSV-2/S2/1916-1892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AAGAAAACGACCGTGGAAAR ATGCCCTCAACGTTCTCTGTCTGA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77-598 1916-1892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 (Fig. 1 – Panel A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2/03, ETH2010/01, SEN2007/01 - SEN2007/05, AY163332, FJ196585</w:t>
            </w:r>
          </w:p>
        </w:tc>
      </w:tr>
      <w:tr>
        <w:trPr>
          <w:trHeight w:val="467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3/S2/447-467F AHSV-3/S2/1198-1176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GTTTCTCGTTCAATTATAG TYAAAAACTTCTTAACTTCCGCY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47-467 1198-1176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 (Fig. 1 – Panel A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3/03, DQ868772, Z26316, U01832</w:t>
            </w:r>
          </w:p>
        </w:tc>
      </w:tr>
      <w:tr>
        <w:trPr>
          <w:trHeight w:val="389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3/S2/493-514F AHSV-3/S2/2017-199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CTGAACAGACGAAGGGAACGA GTATATGTTCGCCACGTGC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93-514 2017-199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 (Fig. 1 – Panel A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3/03, DQ868772, Z26316, U01832</w:t>
            </w:r>
          </w:p>
        </w:tc>
      </w:tr>
      <w:tr>
        <w:trPr>
          <w:trHeight w:val="528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4/S2/441-461F AHSV-4/S2/1705-1683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CTTGATCGRATTCGGARTT TCACCGCGAAGCCATCCCTAC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41-461 1705-1683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 (Fig. 1 – Panel B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4/03, KEN2007/01, KEN2007/02, SPA1987/01, M94680, M90697, D26570, U21956, EU046574, DQ868773</w:t>
            </w:r>
          </w:p>
        </w:tc>
      </w:tr>
      <w:tr>
        <w:trPr>
          <w:trHeight w:val="622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4/S2/555-576F AHSV-4/S2/2018-199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TGCRGTTAATGAAAGGATTRT GGCTTCTGTTTCTCATTCAT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55-576 2018-199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 (Fig. 1 – Panel B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4/03, KEN2007/01, KEN2007/02, SPA1987/01, M94680, M90697, D26570, U21956, EU046574, DQ868773</w:t>
            </w:r>
          </w:p>
        </w:tc>
      </w:tr>
      <w:tr>
        <w:trPr>
          <w:trHeight w:val="678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3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4/S2/876-897F AHSV-4/S2/2347-2325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TTCATCWKCRGGTGATAAGCAG ATCTCARCTYYTTCACATCCTCC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876-897 2347-2325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  (data not shown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SArah4/03, KEN2007/01, KEN2007/02, SPA1987/01, M94680, M90697, D26570, U21956, EU046574, DQ868773</w:t>
            </w:r>
          </w:p>
        </w:tc>
      </w:tr>
      <w:tr>
        <w:trPr>
          <w:trHeight w:val="463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5/S2/437-458F AHSV-5/S2/1589-1567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TGAATGTTGARATGCTGAGAG GTATTCAGAGTGATTCCAAAG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37-458 1589-1567R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2 (data not shown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5/03, AY163331</w:t>
            </w:r>
          </w:p>
        </w:tc>
      </w:tr>
      <w:tr>
        <w:trPr>
          <w:trHeight w:val="651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5/S2/573-599F AHSV-5/S2/1996-1977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GCGAGGGGAATAGTCAAACTATATCAGTTAAAGTCAATA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73-599 1996-1977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 (Fig. 1 – Panel B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5/03, AY163331</w:t>
            </w:r>
          </w:p>
        </w:tc>
      </w:tr>
      <w:tr>
        <w:trPr>
          <w:trHeight w:val="329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3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5/S2/714-735F AHSV-5/S2/1853-182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CAAAGGAGGTTTGATAGCYAAC TCAAAGACCCTATCTGGCYTRTYAAC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714-735 1853-182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 (Fig. 1 – Panel B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5/03, AY163331</w:t>
            </w:r>
          </w:p>
        </w:tc>
      </w:tr>
      <w:tr>
        <w:trPr>
          <w:trHeight w:val="262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6/S2/473-496F AHSV-6/S2/1627-1606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RATGCGARRGATTGARGCYAGG GCATCGTCGYTCRACGAATAR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73-496 16271606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 (Fig. 1 – Panel C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6/03, ETH2010/19, NC_005996, AF021235</w:t>
            </w:r>
          </w:p>
        </w:tc>
      </w:tr>
      <w:tr>
        <w:trPr>
          <w:trHeight w:val="278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6/S2/501-521F AHSV-6/S2/1771-174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RCGAATTARGGAGGGYGRTG GCTCTTTCTTCCTAAGTTTYGT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01-521 1771-174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 (Fig. 1 – Panel C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6/03, ETH2010/19, NC_005996, AF021235</w:t>
            </w:r>
          </w:p>
        </w:tc>
      </w:tr>
      <w:tr>
        <w:trPr>
          <w:trHeight w:val="288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3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6/S2/693-715F AHSV-6/S2/1972-194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TCCRACARCBGTGACTAGAACTT GCTTCGTTGTTATTTTCTCAACAC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693-715 1972-194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8 (data not shown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6/03, ETH2010/19, NC_005996, AF021235</w:t>
            </w:r>
          </w:p>
        </w:tc>
      </w:tr>
      <w:tr>
        <w:trPr>
          <w:trHeight w:val="249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7/S2/491-513F AHSV-7/S2/1917-1894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TARCGCACAGACGAAAYACGT GCGTTGYCCCTCTCGAAGTGTA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91-513 1917-1894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1426 (Fig. 1 – Panel C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rah7/03, SEN2007/06, ETH2010/09, AY163330</w:t>
            </w:r>
          </w:p>
        </w:tc>
      </w:tr>
      <w:tr>
        <w:trPr>
          <w:trHeight w:val="477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7/S2/573-593F AHSV-7S2/1999-1978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ATGGAGGGCCAACAAGAGA GYATATCGAYTCTCGWCATC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73-593 1999-1978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1426 (Fig. 1 – Panel C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rah7/03, ETH2010/09, AY163330</w:t>
            </w:r>
          </w:p>
        </w:tc>
      </w:tr>
      <w:tr>
        <w:trPr>
          <w:trHeight w:val="447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8/S2/586-609F AHSV-8/S2/2343-2321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TGGGAAAGARAGTGTGTGTAAG GTCTTTCTTAGTYAGTCCGCT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86-609 2343-2321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1757 (Fig. 1 – Panel D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8/03, ETH2010/10, ETH2010/11, AY163333, DQ868775</w:t>
            </w:r>
          </w:p>
        </w:tc>
      </w:tr>
      <w:tr>
        <w:trPr>
          <w:trHeight w:val="283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8/S2/569-589F AHSV-8/S2/2301-2274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TATGTTAGAGGAGGGAGTG ATGTGCTGAATCCACYCTATACCTCYG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69-589 2301-2274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1732 (Fig. 1 – Panel D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rah8/03, ETH2010/10, ETH2010/11, AY163333, DQ868775</w:t>
            </w:r>
          </w:p>
        </w:tc>
      </w:tr>
      <w:tr>
        <w:trPr>
          <w:trHeight w:val="268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1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9/S2/487-509F AHSV-9/S2/1970-1947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AGCGAGARTTARGKRSTGGRG GARGTBTGAACCTGTCGAACTC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487-509 1970-1947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 (Fig. 1 – Panel D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PAKrah9/03, ETH2010/23, SENvvvv/09, AF043926, DQ868776</w:t>
            </w:r>
          </w:p>
        </w:tc>
      </w:tr>
      <w:tr>
        <w:trPr>
          <w:trHeight w:val="253" w:hRule="atLeast"/>
        </w:trPr>
        <w:tc>
          <w:tcPr>
            <w:tcW w:w="987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2</w:t>
            </w:r>
          </w:p>
        </w:tc>
        <w:tc>
          <w:tcPr>
            <w:tcW w:w="226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AHSV-9/S2/585-606F AHSV-9/S2/2291-2272R</w:t>
            </w:r>
          </w:p>
        </w:tc>
        <w:tc>
          <w:tcPr>
            <w:tcW w:w="3865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GACGATGTGYGTGAGRCATGA GAAAGATCAGYYTCCTCAG</w:t>
            </w:r>
          </w:p>
        </w:tc>
        <w:tc>
          <w:tcPr>
            <w:tcW w:w="1143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585-606 2291-2272</w:t>
            </w:r>
          </w:p>
        </w:tc>
        <w:tc>
          <w:tcPr>
            <w:tcW w:w="106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6 (Fig. 1 – Panel D)</w:t>
            </w:r>
          </w:p>
        </w:tc>
        <w:tc>
          <w:tcPr>
            <w:tcW w:w="3814" w:type="dxa"/>
            <w:tcBorders>
              <w:top w:val="single" w:sz="12" w:space="0" w:color="00000A"/>
              <w:bottom w:val="single" w:sz="2" w:space="0" w:color="000001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sz w:val="20"/>
                <w:szCs w:val="20"/>
              </w:rPr>
              <w:t>PAKrah9/03, ETH2010/23, SENvvvv/09, AF043926, DQ868776</w:t>
            </w:r>
          </w:p>
        </w:tc>
      </w:tr>
    </w:tbl>
    <w:p>
      <w:pPr>
        <w:pStyle w:val="Standard"/>
        <w:rPr/>
      </w:pPr>
      <w:r>
        <w:rPr/>
      </w:r>
    </w:p>
    <w:p>
      <w:pPr>
        <w:pStyle w:val="Standard"/>
        <w:ind w:left="142" w:hanging="142"/>
        <w:rPr/>
      </w:pPr>
      <w:r>
        <w:rPr>
          <w:vertAlign w:val="superscript"/>
        </w:rPr>
        <w:t xml:space="preserve">1  </w:t>
      </w:r>
      <w:r>
        <w:rPr/>
        <w:t xml:space="preserve">Primer-pairs identified by serotype, the letter A, indicating ‘AHSV’ were selected to detect all available isolates of each AHSV serotype </w:t>
      </w:r>
      <w:r>
        <w:rPr>
          <w:lang w:val="en-US" w:eastAsia="en-US"/>
        </w:rPr>
        <w:t>[44]</w:t>
      </w:r>
      <w:r>
        <w:rPr/>
        <w:t xml:space="preserve"> and the number of primer- pair.</w:t>
      </w:r>
    </w:p>
    <w:p>
      <w:pPr>
        <w:pStyle w:val="Standard"/>
        <w:ind w:left="142" w:hanging="142"/>
        <w:rPr/>
      </w:pPr>
      <w:r>
        <w:rPr>
          <w:vertAlign w:val="superscript"/>
        </w:rPr>
        <w:t xml:space="preserve">2  </w:t>
      </w:r>
      <w:r>
        <w:rPr/>
        <w:t>Individual primers are identified by the AHSV serotype (e.g. AHSV-1) followed by the S2 (to indicate Seg-2), then a range of numbers to indicate the relative start and end nucleotide position of the primer within segment 2, followed by F or R to indicate forward or reverse orientation respectively.</w:t>
      </w:r>
    </w:p>
    <w:p>
      <w:pPr>
        <w:pStyle w:val="Standard"/>
        <w:ind w:left="142" w:hanging="142"/>
        <w:rPr/>
      </w:pPr>
      <w:r>
        <w:rPr>
          <w:vertAlign w:val="superscript"/>
        </w:rPr>
        <w:t xml:space="preserve">3  </w:t>
      </w:r>
      <w:r>
        <w:rPr/>
        <w:t>Institute for Animal Health, Pirbright.</w:t>
      </w:r>
    </w:p>
    <w:p>
      <w:pPr>
        <w:pStyle w:val="Standard"/>
        <w:ind w:left="142" w:hanging="142"/>
        <w:rPr>
          <w:lang w:val="en-US" w:eastAsia="en-US"/>
        </w:rPr>
      </w:pPr>
      <w:r>
        <w:rPr>
          <w:vertAlign w:val="superscript"/>
        </w:rPr>
        <w:t>4</w:t>
      </w:r>
      <w:r>
        <w:rPr/>
        <w:t xml:space="preserve"> All primer-pairs were used as described previously by Maan et al </w:t>
      </w:r>
      <w:r>
        <w:rPr>
          <w:lang w:val="en-US" w:eastAsia="en-US"/>
        </w:rPr>
        <w:t>[47]</w:t>
      </w:r>
      <w:r>
        <w:rPr/>
        <w:t>, with annealing conditions - 55</w:t>
      </w:r>
      <w:r>
        <w:rPr>
          <w:rFonts w:eastAsia="Symbol" w:cs="Symbol" w:ascii="Symbol" w:hAnsi="Symbol"/>
          <w:vertAlign w:val="superscript"/>
        </w:rPr>
        <w:t></w:t>
      </w:r>
      <w:r>
        <w:rPr/>
        <w:t xml:space="preserve">C for 30 seconds. </w:t>
      </w:r>
    </w:p>
    <w:p>
      <w:pPr>
        <w:pStyle w:val="Standard"/>
        <w:ind w:left="142" w:hanging="14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  <w:szCs w:val="16"/>
      </w:rPr>
    </w:pPr>
    <w:r>
      <w:rPr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7:30:00Z</dcterms:created>
  <dc:creator>sushila</dc:creator>
  <dc:description/>
  <cp:keywords/>
  <dc:language>en-US</dc:language>
  <cp:lastModifiedBy>localuser</cp:lastModifiedBy>
  <dcterms:modified xsi:type="dcterms:W3CDTF">2011-09-17T17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